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11F20" w14:textId="77777777" w:rsidR="003E43AE" w:rsidRPr="00702F44" w:rsidRDefault="003E43AE" w:rsidP="003E43AE">
      <w:pPr>
        <w:rPr>
          <w:rFonts w:ascii="Times New Roman" w:hAnsi="Times New Roman" w:cs="Times New Roman"/>
          <w:sz w:val="24"/>
        </w:rPr>
      </w:pPr>
      <w:r w:rsidRPr="003E43AE">
        <w:rPr>
          <w:rFonts w:ascii="Times New Roman" w:hAnsi="Times New Roman" w:cs="Times New Roman"/>
          <w:b/>
          <w:sz w:val="24"/>
        </w:rPr>
        <w:t>Supplementary T</w:t>
      </w:r>
      <w:r w:rsidRPr="003E43AE">
        <w:rPr>
          <w:rFonts w:ascii="Times New Roman" w:hAnsi="Times New Roman" w:cs="Times New Roman" w:hint="eastAsia"/>
          <w:b/>
          <w:sz w:val="24"/>
        </w:rPr>
        <w:t>able 1</w:t>
      </w:r>
      <w:r w:rsidRPr="00702F44">
        <w:rPr>
          <w:rFonts w:ascii="Times New Roman" w:hAnsi="Times New Roman" w:cs="Times New Roman" w:hint="eastAsia"/>
          <w:sz w:val="24"/>
        </w:rPr>
        <w:t xml:space="preserve"> </w:t>
      </w:r>
      <w:r w:rsidRPr="00702F44">
        <w:rPr>
          <w:rFonts w:ascii="Times New Roman" w:hAnsi="Times New Roman" w:cs="Times New Roman"/>
          <w:sz w:val="24"/>
        </w:rPr>
        <w:t>Demographic and clinical characteristics of the patients and controls</w:t>
      </w:r>
    </w:p>
    <w:tbl>
      <w:tblPr>
        <w:tblW w:w="0" w:type="auto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1701"/>
        <w:gridCol w:w="1701"/>
      </w:tblGrid>
      <w:tr w:rsidR="003E43AE" w:rsidRPr="00DE2D27" w14:paraId="02845148" w14:textId="77777777" w:rsidTr="00DA25C5">
        <w:tc>
          <w:tcPr>
            <w:tcW w:w="4537" w:type="dxa"/>
            <w:tcBorders>
              <w:bottom w:val="single" w:sz="4" w:space="0" w:color="auto"/>
              <w:right w:val="nil"/>
            </w:tcBorders>
          </w:tcPr>
          <w:p w14:paraId="7643CC23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bookmarkStart w:id="0" w:name="OLE_LINK14"/>
            <w:bookmarkStart w:id="1" w:name="OLE_LINK15"/>
            <w:r>
              <w:rPr>
                <w:rFonts w:ascii="Times New Roman" w:hAnsi="Times New Roman" w:cs="Times New Roman"/>
                <w:szCs w:val="24"/>
              </w:rPr>
              <w:t xml:space="preserve">Variants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1FB5FCA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S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439692A3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 w:rsidRPr="00DE2D27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3E43AE" w:rsidRPr="00DE2D27" w14:paraId="7B0C1B87" w14:textId="77777777" w:rsidTr="00DA25C5">
        <w:tc>
          <w:tcPr>
            <w:tcW w:w="4537" w:type="dxa"/>
            <w:tcBorders>
              <w:bottom w:val="nil"/>
              <w:right w:val="nil"/>
            </w:tcBorders>
          </w:tcPr>
          <w:p w14:paraId="292EF75F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 w:rsidRPr="00DE2D27">
              <w:rPr>
                <w:rFonts w:ascii="Times New Roman" w:hAnsi="Times New Roman" w:cs="Times New Roman"/>
                <w:sz w:val="24"/>
                <w:szCs w:val="24"/>
              </w:rPr>
              <w:t>Cases, 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9D4C48B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1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4284C87C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1</w:t>
            </w:r>
          </w:p>
        </w:tc>
      </w:tr>
      <w:tr w:rsidR="003E43AE" w:rsidRPr="00DE2D27" w14:paraId="233C7BE7" w14:textId="77777777" w:rsidTr="00DA25C5">
        <w:tc>
          <w:tcPr>
            <w:tcW w:w="4537" w:type="dxa"/>
            <w:tcBorders>
              <w:top w:val="nil"/>
              <w:bottom w:val="nil"/>
              <w:right w:val="nil"/>
            </w:tcBorders>
          </w:tcPr>
          <w:p w14:paraId="1A890C1F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E2D27">
              <w:rPr>
                <w:rFonts w:ascii="Times New Roman" w:hAnsi="Times New Roman" w:cs="Times New Roman"/>
                <w:sz w:val="24"/>
                <w:szCs w:val="24"/>
              </w:rPr>
              <w:t>ex, femal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A2C154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3</w:t>
            </w:r>
            <w:r w:rsidRPr="00DE2D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CDF729A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 (57.14</w:t>
            </w:r>
            <w:r w:rsidRPr="00DE2D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E43AE" w:rsidRPr="00DE2D27" w14:paraId="5FABA8DA" w14:textId="77777777" w:rsidTr="00DA25C5">
        <w:trPr>
          <w:trHeight w:val="354"/>
        </w:trPr>
        <w:tc>
          <w:tcPr>
            <w:tcW w:w="4537" w:type="dxa"/>
            <w:tcBorders>
              <w:top w:val="nil"/>
              <w:bottom w:val="nil"/>
              <w:right w:val="nil"/>
            </w:tcBorders>
          </w:tcPr>
          <w:p w14:paraId="626A0D6E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 w:rsidRPr="00DE2D27">
              <w:rPr>
                <w:rFonts w:ascii="Times New Roman" w:hAnsi="Times New Roman" w:cs="Times New Roman"/>
                <w:sz w:val="24"/>
                <w:szCs w:val="24"/>
              </w:rPr>
              <w:t>Mean age (mean ± S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years</w:t>
            </w:r>
            <w:r w:rsidRPr="00DE2D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21DDD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± 8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5906627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10 ± 7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E43AE" w:rsidRPr="00DE2D27" w14:paraId="06E8E964" w14:textId="77777777" w:rsidTr="00DA25C5">
        <w:tc>
          <w:tcPr>
            <w:tcW w:w="4537" w:type="dxa"/>
            <w:tcBorders>
              <w:top w:val="nil"/>
              <w:bottom w:val="nil"/>
              <w:right w:val="nil"/>
            </w:tcBorders>
          </w:tcPr>
          <w:p w14:paraId="5779A65C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 w:rsidRPr="00DE2D27">
              <w:rPr>
                <w:rFonts w:ascii="Times New Roman" w:hAnsi="Times New Roman" w:cs="Times New Roman"/>
                <w:sz w:val="24"/>
                <w:szCs w:val="24"/>
              </w:rPr>
              <w:t>Mean onset age (mean ± S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DE2D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EFF83A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bookmarkStart w:id="2" w:name="OLE_LINK17"/>
            <w:bookmarkStart w:id="3" w:name="OLE_LINK18"/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2"/>
            <w:bookmarkEnd w:id="3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112BCFC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 w:rsidRPr="00DE2D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43AE" w:rsidRPr="00DE2D27" w14:paraId="2041AD86" w14:textId="77777777" w:rsidTr="00DA25C5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304E4CA3" w14:textId="77777777" w:rsidR="003E43AE" w:rsidRDefault="003E43AE" w:rsidP="00DA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4B49">
              <w:rPr>
                <w:rFonts w:ascii="Times New Roman" w:hAnsi="Times New Roman"/>
                <w:sz w:val="24"/>
                <w:szCs w:val="24"/>
              </w:rPr>
              <w:t>Mean disease duration (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EE29B" w14:textId="77777777" w:rsidR="003E43AE" w:rsidRDefault="003E43AE" w:rsidP="00DA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1.6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9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A82288" w14:textId="77777777" w:rsidR="003E43AE" w:rsidRPr="00DE2D27" w:rsidRDefault="003E43AE" w:rsidP="00DA2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3AE" w:rsidRPr="00DE2D27" w14:paraId="6F2863E3" w14:textId="77777777" w:rsidTr="00DA25C5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12AAB9BC" w14:textId="77777777" w:rsidR="003E43AE" w:rsidRDefault="003E43AE" w:rsidP="00DA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linical subtyp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422C9" w14:textId="77777777" w:rsidR="003E43AE" w:rsidRDefault="003E43AE" w:rsidP="00DA2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D7496B" w14:textId="77777777" w:rsidR="003E43AE" w:rsidRPr="00DE2D27" w:rsidRDefault="003E43AE" w:rsidP="00DA2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3AE" w:rsidRPr="00DE2D27" w14:paraId="2009963B" w14:textId="77777777" w:rsidTr="003E43AE">
        <w:trPr>
          <w:trHeight w:val="44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7B8CE962" w14:textId="77777777" w:rsidR="003E43AE" w:rsidRPr="00CD416B" w:rsidRDefault="003E43AE" w:rsidP="00DA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S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E2406C" w14:textId="77777777" w:rsidR="003E43AE" w:rsidRPr="00CD416B" w:rsidRDefault="003E43AE" w:rsidP="00DA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CE57C2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3E43AE" w:rsidRPr="00DE2D27" w14:paraId="75CD69A9" w14:textId="77777777" w:rsidTr="00DA25C5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2AD50683" w14:textId="77777777" w:rsidR="003E43AE" w:rsidRPr="00CD416B" w:rsidRDefault="003E43AE" w:rsidP="00DA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1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SA-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67A874" w14:textId="77777777" w:rsidR="003E43AE" w:rsidRPr="00CD416B" w:rsidRDefault="003E43AE" w:rsidP="00DA2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B65451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3E43AE" w:rsidRPr="00DE2D27" w14:paraId="6CFA9BDE" w14:textId="77777777" w:rsidTr="00DA25C5"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B681C" w14:textId="77777777" w:rsidR="003E43AE" w:rsidRPr="00CD416B" w:rsidRDefault="003E43AE" w:rsidP="00DA25C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ime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DE2D27">
              <w:rPr>
                <w:rFonts w:ascii="Times New Roman" w:hAnsi="Times New Roman" w:cs="Times New Roman"/>
                <w:sz w:val="24"/>
                <w:szCs w:val="24"/>
              </w:rPr>
              <w:t xml:space="preserve"> (mean ± S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months</w:t>
            </w:r>
            <w:r w:rsidRPr="00DE2D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5F3C8" w14:textId="77777777" w:rsidR="003E43AE" w:rsidRPr="00CD416B" w:rsidRDefault="003E43AE" w:rsidP="00DA25C5">
            <w:pPr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 xml:space="preserve">60.6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2.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611ED" w14:textId="77777777" w:rsidR="003E43AE" w:rsidRPr="00DE2D27" w:rsidRDefault="003E43AE" w:rsidP="00DA25C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</w:tbl>
    <w:bookmarkEnd w:id="0"/>
    <w:bookmarkEnd w:id="1"/>
    <w:p w14:paraId="653A8DA1" w14:textId="77777777" w:rsidR="003E43AE" w:rsidRPr="00CD416B" w:rsidRDefault="003E43AE" w:rsidP="003E43AE">
      <w:pPr>
        <w:widowControl/>
        <w:jc w:val="left"/>
        <w:rPr>
          <w:rFonts w:ascii="Times" w:hAnsi="Times"/>
        </w:rPr>
      </w:pPr>
      <w:r w:rsidRPr="00CD416B">
        <w:rPr>
          <w:rFonts w:ascii="Times" w:hAnsi="Times" w:cs="Times New Roman"/>
          <w:sz w:val="24"/>
          <w:szCs w:val="24"/>
        </w:rPr>
        <w:t xml:space="preserve">*Mean disease duration from onset to collection in all </w:t>
      </w:r>
      <w:r>
        <w:rPr>
          <w:rFonts w:ascii="Times" w:hAnsi="Times" w:cs="Times New Roman" w:hint="eastAsia"/>
          <w:sz w:val="24"/>
          <w:szCs w:val="24"/>
        </w:rPr>
        <w:t xml:space="preserve">MSA </w:t>
      </w:r>
      <w:r w:rsidRPr="00CD416B">
        <w:rPr>
          <w:rFonts w:ascii="Times" w:hAnsi="Times" w:cs="Times New Roman"/>
          <w:sz w:val="24"/>
          <w:szCs w:val="24"/>
        </w:rPr>
        <w:t>patients</w:t>
      </w:r>
      <w:r w:rsidRPr="00CD416B">
        <w:rPr>
          <w:rFonts w:ascii="Times" w:hAnsi="Times"/>
        </w:rPr>
        <w:t xml:space="preserve">; </w:t>
      </w:r>
    </w:p>
    <w:p w14:paraId="12584E9B" w14:textId="77777777" w:rsidR="003E43AE" w:rsidRPr="006A406A" w:rsidRDefault="003E43AE" w:rsidP="003E43AE">
      <w:pPr>
        <w:rPr>
          <w:rFonts w:ascii="Times New Roman" w:hAnsi="Times New Roman" w:cs="Times New Roman"/>
        </w:rPr>
      </w:pPr>
      <w:r w:rsidRPr="004E31E7">
        <w:rPr>
          <w:vertAlign w:val="superscript"/>
        </w:rPr>
        <w:t xml:space="preserve"># </w:t>
      </w:r>
      <w:r>
        <w:rPr>
          <w:rFonts w:ascii="Times" w:hAnsi="Times"/>
          <w:sz w:val="24"/>
          <w:szCs w:val="24"/>
        </w:rPr>
        <w:t>Survival</w:t>
      </w:r>
      <w:r>
        <w:rPr>
          <w:rFonts w:ascii="Times" w:hAnsi="Times" w:hint="eastAsia"/>
          <w:sz w:val="24"/>
          <w:szCs w:val="24"/>
        </w:rPr>
        <w:t xml:space="preserve"> time</w:t>
      </w:r>
      <w:r>
        <w:rPr>
          <w:rFonts w:ascii="Times" w:hAnsi="Times"/>
          <w:sz w:val="24"/>
          <w:szCs w:val="24"/>
        </w:rPr>
        <w:t xml:space="preserve"> from onset to death in 101 MSA of death;</w:t>
      </w:r>
    </w:p>
    <w:p w14:paraId="60CC401C" w14:textId="77777777" w:rsidR="003E43AE" w:rsidRDefault="003E43AE"/>
    <w:p w14:paraId="44A8C0E6" w14:textId="3155605D" w:rsidR="0060638B" w:rsidRDefault="0060638B" w:rsidP="00D36C3B">
      <w:pPr>
        <w:widowControl/>
        <w:jc w:val="left"/>
        <w:rPr>
          <w:rFonts w:hint="eastAsia"/>
        </w:rPr>
      </w:pPr>
      <w:bookmarkStart w:id="4" w:name="_GoBack"/>
      <w:bookmarkEnd w:id="4"/>
    </w:p>
    <w:sectPr w:rsidR="0060638B" w:rsidSect="0085557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3AE"/>
    <w:rsid w:val="000174A9"/>
    <w:rsid w:val="0006788C"/>
    <w:rsid w:val="0007272C"/>
    <w:rsid w:val="00074D03"/>
    <w:rsid w:val="000905FD"/>
    <w:rsid w:val="00112AC1"/>
    <w:rsid w:val="001231E4"/>
    <w:rsid w:val="001262F5"/>
    <w:rsid w:val="00157CBB"/>
    <w:rsid w:val="00177006"/>
    <w:rsid w:val="001D0D16"/>
    <w:rsid w:val="001D310D"/>
    <w:rsid w:val="0024047C"/>
    <w:rsid w:val="00292330"/>
    <w:rsid w:val="002D0AC1"/>
    <w:rsid w:val="002E7EF0"/>
    <w:rsid w:val="002F72E9"/>
    <w:rsid w:val="0032649A"/>
    <w:rsid w:val="00326C20"/>
    <w:rsid w:val="003560FE"/>
    <w:rsid w:val="00385477"/>
    <w:rsid w:val="003926BD"/>
    <w:rsid w:val="003A78D0"/>
    <w:rsid w:val="003E1C24"/>
    <w:rsid w:val="003E43AE"/>
    <w:rsid w:val="00434107"/>
    <w:rsid w:val="0044225F"/>
    <w:rsid w:val="004C7C3B"/>
    <w:rsid w:val="004E31E7"/>
    <w:rsid w:val="004F0447"/>
    <w:rsid w:val="00500B68"/>
    <w:rsid w:val="00513477"/>
    <w:rsid w:val="00603D31"/>
    <w:rsid w:val="0060638B"/>
    <w:rsid w:val="00606586"/>
    <w:rsid w:val="00643A40"/>
    <w:rsid w:val="00661CB6"/>
    <w:rsid w:val="006D2391"/>
    <w:rsid w:val="00736116"/>
    <w:rsid w:val="00772242"/>
    <w:rsid w:val="007A0161"/>
    <w:rsid w:val="007D582B"/>
    <w:rsid w:val="008107A4"/>
    <w:rsid w:val="00840902"/>
    <w:rsid w:val="00847729"/>
    <w:rsid w:val="0085557D"/>
    <w:rsid w:val="00856BAA"/>
    <w:rsid w:val="008A01EB"/>
    <w:rsid w:val="00925C41"/>
    <w:rsid w:val="0097324F"/>
    <w:rsid w:val="00995912"/>
    <w:rsid w:val="009B76B2"/>
    <w:rsid w:val="00A01FD0"/>
    <w:rsid w:val="00A16D87"/>
    <w:rsid w:val="00A247AF"/>
    <w:rsid w:val="00A7556F"/>
    <w:rsid w:val="00A8343E"/>
    <w:rsid w:val="00AF1537"/>
    <w:rsid w:val="00B62977"/>
    <w:rsid w:val="00BD469F"/>
    <w:rsid w:val="00BE1AC6"/>
    <w:rsid w:val="00C02EFB"/>
    <w:rsid w:val="00C03DED"/>
    <w:rsid w:val="00C21A32"/>
    <w:rsid w:val="00C76C79"/>
    <w:rsid w:val="00CB6828"/>
    <w:rsid w:val="00CC3435"/>
    <w:rsid w:val="00D36C3B"/>
    <w:rsid w:val="00D83B61"/>
    <w:rsid w:val="00DC42F5"/>
    <w:rsid w:val="00DC4DA1"/>
    <w:rsid w:val="00DC7F2D"/>
    <w:rsid w:val="00DE2DBD"/>
    <w:rsid w:val="00DE6163"/>
    <w:rsid w:val="00E05E24"/>
    <w:rsid w:val="00E511DC"/>
    <w:rsid w:val="00E71DED"/>
    <w:rsid w:val="00E801A0"/>
    <w:rsid w:val="00E96A80"/>
    <w:rsid w:val="00F4416D"/>
    <w:rsid w:val="00F663E3"/>
    <w:rsid w:val="00F75D84"/>
    <w:rsid w:val="00F7614A"/>
    <w:rsid w:val="00F9632D"/>
    <w:rsid w:val="00FD2031"/>
    <w:rsid w:val="00FF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5E7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3E43A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43AE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3</Words>
  <Characters>452</Characters>
  <Application>Microsoft Office Word</Application>
  <DocSecurity>0</DocSecurity>
  <Lines>50</Lines>
  <Paragraphs>46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P Chen</dc:creator>
  <cp:keywords/>
  <dc:description/>
  <cp:lastModifiedBy>YP Chen</cp:lastModifiedBy>
  <cp:revision>4</cp:revision>
  <dcterms:created xsi:type="dcterms:W3CDTF">2017-11-02T03:22:00Z</dcterms:created>
  <dcterms:modified xsi:type="dcterms:W3CDTF">2018-03-16T01:34:00Z</dcterms:modified>
</cp:coreProperties>
</file>